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09759" w14:textId="1C96C7D3" w:rsidR="001B65B6" w:rsidRPr="001B65B6" w:rsidRDefault="003C7C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1B65B6" w:rsidRPr="001B65B6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1. </w:t>
      </w:r>
      <w:r w:rsidR="001B65B6" w:rsidRPr="001B65B6">
        <w:rPr>
          <w:rFonts w:ascii="Times New Roman" w:hAnsi="Times New Roman" w:cs="Times New Roman"/>
        </w:rPr>
        <w:t>Tissue Weights</w:t>
      </w:r>
    </w:p>
    <w:tbl>
      <w:tblPr>
        <w:tblpPr w:leftFromText="180" w:rightFromText="180" w:vertAnchor="text" w:horzAnchor="margin" w:tblpXSpec="center" w:tblpY="-115"/>
        <w:tblW w:w="0" w:type="auto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916"/>
        <w:gridCol w:w="1041"/>
        <w:gridCol w:w="1025"/>
        <w:gridCol w:w="1025"/>
        <w:gridCol w:w="1025"/>
        <w:gridCol w:w="1025"/>
        <w:gridCol w:w="1025"/>
        <w:gridCol w:w="1115"/>
        <w:gridCol w:w="1115"/>
        <w:gridCol w:w="1205"/>
        <w:gridCol w:w="1025"/>
        <w:gridCol w:w="1205"/>
        <w:gridCol w:w="991"/>
      </w:tblGrid>
      <w:tr w:rsidR="00075AAA" w:rsidRPr="00494A16" w14:paraId="22D596EC" w14:textId="77777777" w:rsidTr="001B65B6">
        <w:trPr>
          <w:trHeight w:val="633"/>
        </w:trPr>
        <w:tc>
          <w:tcPr>
            <w:tcW w:w="916" w:type="dxa"/>
            <w:shd w:val="clear" w:color="auto" w:fill="auto"/>
            <w:noWrap/>
            <w:vAlign w:val="center"/>
          </w:tcPr>
          <w:p w14:paraId="17970CCF" w14:textId="77777777" w:rsidR="00075AAA" w:rsidRPr="00494A16" w:rsidRDefault="00075AAA" w:rsidP="005D6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OLE_LINK1"/>
          </w:p>
        </w:tc>
        <w:tc>
          <w:tcPr>
            <w:tcW w:w="309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D3302D" w14:textId="77777777" w:rsidR="00075AAA" w:rsidRDefault="00075AAA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8EBF30E" w14:textId="67B859DB" w:rsidR="00075AAA" w:rsidRPr="00494A16" w:rsidRDefault="00075AAA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ad</w:t>
            </w:r>
            <w:r w:rsidR="001B65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ceps</w:t>
            </w:r>
            <w:r w:rsidR="008A1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4E0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8A1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84F95" w14:textId="77777777" w:rsidR="00075AAA" w:rsidRDefault="00075AAA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B71C566" w14:textId="6E91B6A9" w:rsidR="00075AAA" w:rsidRPr="00494A16" w:rsidRDefault="00075AAA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st</w:t>
            </w:r>
            <w:r w:rsidR="001B65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ocnemius</w:t>
            </w:r>
            <w:r w:rsidR="008A1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4E0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8A1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76AE8B5B" w14:textId="77777777" w:rsidR="00075AAA" w:rsidRDefault="00075AAA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1250FD5" w14:textId="062E7035" w:rsidR="00075AAA" w:rsidRDefault="00075AAA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ipose</w:t>
            </w:r>
            <w:r w:rsidR="008A1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4E0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8A1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25DD15E7" w14:textId="77777777" w:rsidR="00075AAA" w:rsidRDefault="00075AAA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D9E0940" w14:textId="77777777" w:rsidR="00075AAA" w:rsidRPr="00494A16" w:rsidRDefault="00075AAA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condary Tissue</w:t>
            </w:r>
          </w:p>
        </w:tc>
      </w:tr>
      <w:tr w:rsidR="000F1FD3" w:rsidRPr="00494A16" w14:paraId="3FA2F8AC" w14:textId="77777777" w:rsidTr="001B65B6">
        <w:trPr>
          <w:trHeight w:val="380"/>
        </w:trPr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0B97D3" w14:textId="77777777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C6D6B" w14:textId="77777777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E6DC6" w14:textId="77777777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161ED8" w14:textId="77777777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A1D1B" w14:textId="77777777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B9071" w14:textId="77777777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510DCC" w14:textId="77777777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B47A3" w14:textId="77777777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-W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83439" w14:textId="77777777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-W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839DD" w14:textId="77777777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08DE0" w14:textId="3E934FC9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rt</w:t>
            </w:r>
            <w:r w:rsidR="008A1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4E0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8A1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FCC3A" w14:textId="3468A424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ver</w:t>
            </w:r>
            <w:r w:rsidR="008A1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4E0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8A1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A9E98" w14:textId="77777777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mur</w:t>
            </w:r>
            <w:r w:rsidR="008A1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8A1BB7" w:rsidRPr="008A1B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u</w:t>
            </w:r>
            <w:r w:rsidR="008A1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F1FD3" w:rsidRPr="00494A16" w14:paraId="241E7329" w14:textId="77777777" w:rsidTr="001B65B6">
        <w:trPr>
          <w:trHeight w:val="353"/>
        </w:trPr>
        <w:tc>
          <w:tcPr>
            <w:tcW w:w="9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B4F3" w14:textId="77777777" w:rsidR="00E248C2" w:rsidRPr="00494A16" w:rsidRDefault="00950B36" w:rsidP="000B0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BFA6" w14:textId="57686482" w:rsidR="00E248C2" w:rsidRPr="00494A16" w:rsidRDefault="00084054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.3</w:t>
            </w:r>
            <w:r w:rsidR="00E248C2"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EFF5" w14:textId="674B8C8E" w:rsidR="00E248C2" w:rsidRPr="00494A16" w:rsidRDefault="00084054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.2</w:t>
            </w:r>
            <w:r w:rsidR="00E248C2"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941A" w14:textId="5AF80009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34.5 ± </w:t>
            </w:r>
            <w:r w:rsidR="00084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53EE" w14:textId="17D2E862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9.2 ± </w:t>
            </w:r>
            <w:r w:rsidR="00084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AAED" w14:textId="42148707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9.2 ± </w:t>
            </w:r>
            <w:r w:rsidR="00084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1B4A" w14:textId="7C43E894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8.4 ± </w:t>
            </w:r>
            <w:r w:rsidR="00084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5DD3E2" w14:textId="73ABA4E8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  <w:r w:rsidR="00A90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="00084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A90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962B18" w14:textId="355EF36C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A90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2 ± </w:t>
            </w:r>
            <w:r w:rsidR="00A90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.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FFEEB8" w14:textId="740401B9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84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084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0B30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B30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75C8C2" w14:textId="42624243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8.4 ± </w:t>
            </w:r>
            <w:r w:rsidR="000B30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</w:t>
            </w:r>
            <w:r w:rsidR="000B30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A39200" w14:textId="3DA6E760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08.6 ± </w:t>
            </w:r>
            <w:r w:rsidR="000B30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24B41D" w14:textId="77777777" w:rsidR="00075AAA" w:rsidRPr="00494A16" w:rsidRDefault="00075AAA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.8 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.2</w:t>
            </w:r>
          </w:p>
        </w:tc>
      </w:tr>
      <w:tr w:rsidR="000F1FD3" w:rsidRPr="00494A16" w14:paraId="799892E5" w14:textId="77777777" w:rsidTr="001B65B6">
        <w:trPr>
          <w:trHeight w:val="417"/>
        </w:trPr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AF55" w14:textId="77777777" w:rsidR="00E248C2" w:rsidRPr="00494A16" w:rsidRDefault="00950B36" w:rsidP="000B0A80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cretome</w:t>
            </w:r>
            <w:proofErr w:type="spellEnd"/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15A3" w14:textId="74E65195" w:rsidR="00E248C2" w:rsidRPr="00494A16" w:rsidRDefault="00E248C2" w:rsidP="000F1FD3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A90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1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="00FD62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5EC2D" w14:textId="35BCFA1F" w:rsidR="00E248C2" w:rsidRPr="00494A16" w:rsidRDefault="00E248C2" w:rsidP="000F1FD3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084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="00303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4BA5" w14:textId="29A1E8BA" w:rsidR="00E248C2" w:rsidRPr="00494A16" w:rsidRDefault="00E248C2" w:rsidP="000F1FD3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  <w:r w:rsidR="00084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="00084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D5DA" w14:textId="4B552736" w:rsidR="00E248C2" w:rsidRPr="00494A16" w:rsidRDefault="00E248C2" w:rsidP="000F1FD3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0.4 ± </w:t>
            </w:r>
            <w:r w:rsidR="00084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4EF07" w14:textId="1B92B318" w:rsidR="00E248C2" w:rsidRPr="00494A16" w:rsidRDefault="00E248C2" w:rsidP="000F1FD3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2.8 ± </w:t>
            </w:r>
            <w:r w:rsidR="00084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A980" w14:textId="2C0E2421" w:rsidR="00E248C2" w:rsidRPr="00494A16" w:rsidRDefault="00E248C2" w:rsidP="000F1FD3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73.2 ± </w:t>
            </w:r>
            <w:r w:rsidR="00084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FD51B1" w14:textId="0D31A308" w:rsidR="00E248C2" w:rsidRPr="00494A16" w:rsidRDefault="00A903EE" w:rsidP="000F1FD3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.0</w:t>
            </w:r>
            <w:r w:rsidR="00E248C2"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</w:t>
            </w:r>
            <w:r w:rsidR="00084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4</w:t>
            </w:r>
          </w:p>
        </w:tc>
        <w:tc>
          <w:tcPr>
            <w:tcW w:w="0" w:type="auto"/>
            <w:vAlign w:val="center"/>
          </w:tcPr>
          <w:p w14:paraId="3133C401" w14:textId="4DB177F0" w:rsidR="00E248C2" w:rsidRPr="00494A16" w:rsidRDefault="00E248C2" w:rsidP="000F1FD3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A90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084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A90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="00A90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F31688" w14:textId="0F72F9CB" w:rsidR="00E248C2" w:rsidRPr="00494A16" w:rsidRDefault="00E248C2" w:rsidP="000F1FD3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B30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B30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B433C6" w14:textId="5EBBE3CA" w:rsidR="00E248C2" w:rsidRPr="00494A16" w:rsidRDefault="00E248C2" w:rsidP="000F1FD3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4.1 ± </w:t>
            </w:r>
            <w:r w:rsidR="000B30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332100" w14:textId="78C7437F" w:rsidR="00E248C2" w:rsidRPr="00494A16" w:rsidRDefault="00E248C2" w:rsidP="000F1FD3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90.3 ± </w:t>
            </w:r>
            <w:r w:rsidR="000B30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585D066" w14:textId="77777777" w:rsidR="00075AAA" w:rsidRPr="00494A16" w:rsidRDefault="00075AAA" w:rsidP="000F1FD3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1.7 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.0</w:t>
            </w:r>
          </w:p>
        </w:tc>
      </w:tr>
      <w:tr w:rsidR="000F1FD3" w:rsidRPr="00494A16" w14:paraId="37054A09" w14:textId="77777777" w:rsidTr="001B65B6">
        <w:trPr>
          <w:trHeight w:val="273"/>
        </w:trPr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86415" w14:textId="77777777" w:rsidR="00E248C2" w:rsidRPr="007C3298" w:rsidRDefault="00E248C2" w:rsidP="000B0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7C329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347471" w14:textId="4D3D857E" w:rsidR="00E248C2" w:rsidRPr="00494A16" w:rsidRDefault="00084054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*</w:t>
            </w:r>
            <w:r w:rsidR="00E248C2" w:rsidRPr="00494A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63BB70" w14:textId="28C9430B" w:rsidR="00E248C2" w:rsidRPr="00494A16" w:rsidRDefault="00084054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*</w:t>
            </w:r>
            <w:r w:rsidR="00E248C2" w:rsidRPr="00494A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</w:t>
            </w:r>
            <w:r w:rsidR="00A903E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A8DDA" w14:textId="25DD91E8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*</w:t>
            </w:r>
            <w:r w:rsidR="0008405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&lt;</w:t>
            </w:r>
            <w:r w:rsidRPr="00494A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</w:t>
            </w:r>
            <w:r w:rsidR="0008405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C0E00C" w14:textId="7A8D03B5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</w:t>
            </w:r>
            <w:r w:rsidR="0008405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0364D" w14:textId="7FBAEFB9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</w:t>
            </w:r>
            <w:r w:rsidR="0008405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01140" w14:textId="190A9561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</w:t>
            </w:r>
            <w:r w:rsidR="0008405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727F98" w14:textId="630B1CC7" w:rsidR="00E248C2" w:rsidRPr="00494A16" w:rsidRDefault="000B30BF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*</w:t>
            </w:r>
            <w:r w:rsidR="00E248C2" w:rsidRPr="00494A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</w:t>
            </w:r>
            <w:r w:rsidR="00E248C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95BEA9" w14:textId="118C9E96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3</w:t>
            </w:r>
            <w:r w:rsidR="00A903E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C04E6F" w14:textId="5F9AE71C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</w:t>
            </w:r>
            <w:r w:rsidR="000B30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DC7AD" w14:textId="77777777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31F90A" w14:textId="77777777" w:rsidR="00E248C2" w:rsidRPr="00494A16" w:rsidRDefault="00E248C2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2BA928" w14:textId="77777777" w:rsidR="00075AAA" w:rsidRPr="00494A16" w:rsidRDefault="00075AAA" w:rsidP="000F1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6</w:t>
            </w:r>
          </w:p>
        </w:tc>
      </w:tr>
      <w:tr w:rsidR="001B65B6" w:rsidRPr="00494A16" w14:paraId="6B70915F" w14:textId="77777777" w:rsidTr="001B65B6">
        <w:trPr>
          <w:trHeight w:val="273"/>
        </w:trPr>
        <w:tc>
          <w:tcPr>
            <w:tcW w:w="13738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AC9F86" w14:textId="7867FED9" w:rsidR="001B65B6" w:rsidRPr="001B65B6" w:rsidRDefault="001B65B6" w:rsidP="001B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ssue and organ weights</w:t>
            </w:r>
            <w:r w:rsidR="00982E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llowing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weeks</w:t>
            </w:r>
            <w:r w:rsidR="00982E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control and </w:t>
            </w:r>
            <w:proofErr w:type="spellStart"/>
            <w:r w:rsidR="00982E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retome</w:t>
            </w:r>
            <w:proofErr w:type="spellEnd"/>
            <w:r w:rsidR="00982E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eated mi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82E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uscle tissues include right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, and combined</w:t>
            </w:r>
            <w:r w:rsidR="00982E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eights for quadriceps a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strocnemius</w:t>
            </w:r>
            <w:r w:rsidR="00982E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Adipose tissues inclu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-WAT, E-WAT, and combined</w:t>
            </w:r>
            <w:r w:rsidR="00982E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pots. Heart and liver weights are absolute while femur units indicate the ratio between bone volume and trabecular thickness. All data presented as mean ± SD. n=8 for muscles, adipose, and organs, n=5 for femurs. </w:t>
            </w:r>
            <w:r w:rsidR="00392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alyzed via t-tests. </w:t>
            </w:r>
            <w:r w:rsidR="00982E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 indicates significant difference between conditions</w:t>
            </w:r>
            <w:r w:rsidR="00801F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60F60153" w14:textId="77777777" w:rsidR="00E31322" w:rsidRDefault="00E31322"/>
    <w:bookmarkEnd w:id="0"/>
    <w:p w14:paraId="589DC6FC" w14:textId="77777777" w:rsidR="00ED46A1" w:rsidRDefault="00ED46A1"/>
    <w:p w14:paraId="37E798B9" w14:textId="77777777" w:rsidR="002F2193" w:rsidRDefault="002F2193"/>
    <w:p w14:paraId="334312DE" w14:textId="150EC7C0" w:rsidR="003C7C05" w:rsidRPr="003C7C05" w:rsidRDefault="003C7C05" w:rsidP="003C7C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1B65B6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s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. </w:t>
      </w:r>
      <w:r w:rsidRPr="001B65B6">
        <w:rPr>
          <w:rFonts w:ascii="Times New Roman" w:hAnsi="Times New Roman" w:cs="Times New Roman"/>
        </w:rPr>
        <w:t>Tissue Weights</w:t>
      </w:r>
      <w:r>
        <w:rPr>
          <w:rFonts w:ascii="Times New Roman" w:hAnsi="Times New Roman" w:cs="Times New Roman"/>
        </w:rPr>
        <w:t xml:space="preserve"> Corrected to Body Mass</w:t>
      </w:r>
      <w:bookmarkStart w:id="1" w:name="_GoBack"/>
      <w:bookmarkEnd w:id="1"/>
    </w:p>
    <w:tbl>
      <w:tblPr>
        <w:tblpPr w:leftFromText="180" w:rightFromText="180" w:vertAnchor="text" w:horzAnchor="margin" w:tblpXSpec="center" w:tblpY="-115"/>
        <w:tblW w:w="0" w:type="auto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916"/>
        <w:gridCol w:w="1122"/>
        <w:gridCol w:w="940"/>
        <w:gridCol w:w="1030"/>
        <w:gridCol w:w="935"/>
        <w:gridCol w:w="935"/>
        <w:gridCol w:w="935"/>
        <w:gridCol w:w="1070"/>
        <w:gridCol w:w="1025"/>
        <w:gridCol w:w="1025"/>
        <w:gridCol w:w="1532"/>
        <w:gridCol w:w="1025"/>
      </w:tblGrid>
      <w:tr w:rsidR="003C7C05" w:rsidRPr="00494A16" w14:paraId="3E9DAD6F" w14:textId="77777777" w:rsidTr="00763AD4">
        <w:trPr>
          <w:gridAfter w:val="1"/>
          <w:wAfter w:w="513" w:type="dxa"/>
          <w:trHeight w:val="633"/>
        </w:trPr>
        <w:tc>
          <w:tcPr>
            <w:tcW w:w="916" w:type="dxa"/>
            <w:shd w:val="clear" w:color="auto" w:fill="auto"/>
            <w:noWrap/>
            <w:vAlign w:val="center"/>
          </w:tcPr>
          <w:p w14:paraId="2F379A2D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228DCA" w14:textId="77777777" w:rsidR="003C7C05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5FA61EE6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ad. (au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C5752" w14:textId="77777777" w:rsidR="003C7C05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5AE8F46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st. (au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34BB49E6" w14:textId="77777777" w:rsidR="003C7C05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00EC264" w14:textId="77777777" w:rsidR="003C7C05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ipose (au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4434E5" w14:textId="77777777" w:rsidR="003C7C05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50AE025E" w14:textId="77777777" w:rsidR="003C7C05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condary Tissues</w:t>
            </w:r>
          </w:p>
        </w:tc>
      </w:tr>
      <w:tr w:rsidR="003C7C05" w:rsidRPr="00494A16" w14:paraId="1212E83A" w14:textId="77777777" w:rsidTr="00763AD4">
        <w:trPr>
          <w:trHeight w:val="380"/>
        </w:trPr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35AA2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8D47C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C9EDE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77945F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3E5AA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0E8CD7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DE508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81DFB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-W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2D0E6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-W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4A932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BDDDC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r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B016F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v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g)</w:t>
            </w:r>
          </w:p>
        </w:tc>
      </w:tr>
      <w:tr w:rsidR="003C7C05" w:rsidRPr="00494A16" w14:paraId="4CB7AF19" w14:textId="77777777" w:rsidTr="00763AD4">
        <w:trPr>
          <w:trHeight w:val="353"/>
        </w:trPr>
        <w:tc>
          <w:tcPr>
            <w:tcW w:w="9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B7EF" w14:textId="77777777" w:rsidR="003C7C05" w:rsidRPr="00494A16" w:rsidRDefault="003C7C05" w:rsidP="00763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34DF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4253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58E5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1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3503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9C8A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3BEA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4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105B6D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.93 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9008C9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2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ADFCF6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7.85 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CE24A3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5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604EB1" w14:textId="77777777" w:rsidR="003C7C05" w:rsidRPr="00494A16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3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2</w:t>
            </w:r>
          </w:p>
        </w:tc>
      </w:tr>
      <w:tr w:rsidR="003C7C05" w:rsidRPr="00494A16" w14:paraId="6389C2F9" w14:textId="77777777" w:rsidTr="00763AD4">
        <w:trPr>
          <w:trHeight w:val="417"/>
        </w:trPr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20E8" w14:textId="77777777" w:rsidR="003C7C05" w:rsidRPr="00494A16" w:rsidRDefault="003C7C05" w:rsidP="00763AD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cretome</w:t>
            </w:r>
            <w:proofErr w:type="spellEnd"/>
          </w:p>
        </w:tc>
        <w:tc>
          <w:tcPr>
            <w:tcW w:w="11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416B" w14:textId="77777777" w:rsidR="003C7C05" w:rsidRPr="00494A16" w:rsidRDefault="003C7C05" w:rsidP="00763AD4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6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6773E" w14:textId="77777777" w:rsidR="003C7C05" w:rsidRPr="00494A16" w:rsidRDefault="003C7C05" w:rsidP="00763AD4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0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6966" w14:textId="77777777" w:rsidR="003C7C05" w:rsidRPr="00494A16" w:rsidRDefault="003C7C05" w:rsidP="00763AD4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6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7334" w14:textId="77777777" w:rsidR="003C7C05" w:rsidRPr="00494A16" w:rsidRDefault="003C7C05" w:rsidP="00763AD4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0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96331" w14:textId="77777777" w:rsidR="003C7C05" w:rsidRPr="00494A16" w:rsidRDefault="003C7C05" w:rsidP="00763AD4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4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055A" w14:textId="77777777" w:rsidR="003C7C05" w:rsidRPr="00494A16" w:rsidRDefault="003C7C05" w:rsidP="00763AD4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4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D3D0A29" w14:textId="77777777" w:rsidR="003C7C05" w:rsidRPr="00494A16" w:rsidRDefault="003C7C05" w:rsidP="00763AD4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08 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.82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9BBB724" w14:textId="77777777" w:rsidR="003C7C05" w:rsidRPr="00494A16" w:rsidRDefault="003C7C05" w:rsidP="00763AD4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5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16D974E" w14:textId="77777777" w:rsidR="003C7C05" w:rsidRPr="00494A16" w:rsidRDefault="003C7C05" w:rsidP="00763AD4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3.53 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9.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5239CA" w14:textId="77777777" w:rsidR="003C7C05" w:rsidRPr="00494A16" w:rsidRDefault="003C7C05" w:rsidP="00763AD4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2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17FEBE7" w14:textId="77777777" w:rsidR="003C7C05" w:rsidRPr="00494A16" w:rsidRDefault="003C7C05" w:rsidP="00763AD4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28</w:t>
            </w:r>
            <w:r w:rsidRPr="00494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</w:tr>
      <w:tr w:rsidR="003C7C05" w:rsidRPr="00494A16" w14:paraId="71EAB17B" w14:textId="77777777" w:rsidTr="00763AD4">
        <w:trPr>
          <w:trHeight w:val="273"/>
        </w:trPr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9C44B" w14:textId="77777777" w:rsidR="003C7C05" w:rsidRPr="007C3298" w:rsidRDefault="003C7C05" w:rsidP="00763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7C329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BC3210" w14:textId="77777777" w:rsidR="003C7C05" w:rsidRPr="002F2A87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F2A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947DC" w14:textId="77777777" w:rsidR="003C7C05" w:rsidRPr="002F2A87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F2A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697AA" w14:textId="77777777" w:rsidR="003C7C05" w:rsidRPr="002F2A87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F2A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53F4E" w14:textId="77777777" w:rsidR="003C7C05" w:rsidRPr="002F2A87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F2A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A7891" w14:textId="77777777" w:rsidR="003C7C05" w:rsidRPr="002F2A87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F2A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0155D" w14:textId="77777777" w:rsidR="003C7C05" w:rsidRPr="002F2A87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F2A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205D96" w14:textId="77777777" w:rsidR="003C7C05" w:rsidRPr="002F2A87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F2A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B3244D" w14:textId="77777777" w:rsidR="003C7C05" w:rsidRPr="002F2A87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F2A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846B86" w14:textId="77777777" w:rsidR="003C7C05" w:rsidRPr="002F2A87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F2A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DCD71" w14:textId="77777777" w:rsidR="003C7C05" w:rsidRPr="002F2A87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F2A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5F591D" w14:textId="77777777" w:rsidR="003C7C05" w:rsidRPr="002F2A87" w:rsidRDefault="003C7C05" w:rsidP="00763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F2A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4</w:t>
            </w:r>
          </w:p>
        </w:tc>
      </w:tr>
      <w:tr w:rsidR="003C7C05" w:rsidRPr="00494A16" w14:paraId="64220DBF" w14:textId="77777777" w:rsidTr="00763AD4">
        <w:trPr>
          <w:trHeight w:val="273"/>
        </w:trPr>
        <w:tc>
          <w:tcPr>
            <w:tcW w:w="12491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A7B6F1" w14:textId="77777777" w:rsidR="003C7C05" w:rsidRPr="002F2A87" w:rsidRDefault="003C7C05" w:rsidP="00763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issue and organ weights following 4-weeks for control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ret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eated mice corrected to body mass. Muscle tissues include right, left, and combined ratios for quadriceps and gastrocnemius. Adipose tissues include I-WAT, E-WAT, and combined depots. Secondary tissues include heart and liver weights. All data presented as mean ± SD. n=8 . Analyzed via t-tests. * indicates significant difference between conditions.</w:t>
            </w:r>
          </w:p>
        </w:tc>
      </w:tr>
    </w:tbl>
    <w:p w14:paraId="09763C32" w14:textId="77777777" w:rsidR="003C7C05" w:rsidRDefault="003C7C05" w:rsidP="003C7C05"/>
    <w:p w14:paraId="17EFFB8B" w14:textId="77777777" w:rsidR="003C7C05" w:rsidRDefault="003C7C05" w:rsidP="003C7C05"/>
    <w:p w14:paraId="6C91D1DE" w14:textId="77777777" w:rsidR="003C7C05" w:rsidRDefault="003C7C05" w:rsidP="003C7C05"/>
    <w:p w14:paraId="312D31B4" w14:textId="77777777" w:rsidR="003C7C05" w:rsidRDefault="003C7C05" w:rsidP="003C7C05"/>
    <w:p w14:paraId="2DD88A34" w14:textId="77777777" w:rsidR="003C7C05" w:rsidRDefault="003C7C05" w:rsidP="003C7C05"/>
    <w:p w14:paraId="673AAF20" w14:textId="77777777" w:rsidR="003C7C05" w:rsidRDefault="003C7C05" w:rsidP="003C7C05"/>
    <w:p w14:paraId="475BB524" w14:textId="77777777" w:rsidR="002F2193" w:rsidRDefault="002F2193"/>
    <w:p w14:paraId="244110A1" w14:textId="77777777" w:rsidR="00ED46A1" w:rsidRDefault="00ED46A1"/>
    <w:p w14:paraId="6F27AF33" w14:textId="77777777" w:rsidR="00ED46A1" w:rsidRDefault="00ED46A1"/>
    <w:sectPr w:rsidR="00ED46A1" w:rsidSect="00950B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6A1"/>
    <w:rsid w:val="00014D96"/>
    <w:rsid w:val="00070A12"/>
    <w:rsid w:val="00075AAA"/>
    <w:rsid w:val="00084054"/>
    <w:rsid w:val="000B0A80"/>
    <w:rsid w:val="000B30BF"/>
    <w:rsid w:val="000F1FD3"/>
    <w:rsid w:val="00111AEC"/>
    <w:rsid w:val="001B65B6"/>
    <w:rsid w:val="002C3CEC"/>
    <w:rsid w:val="002F2193"/>
    <w:rsid w:val="0030380B"/>
    <w:rsid w:val="00392B1A"/>
    <w:rsid w:val="003C7C05"/>
    <w:rsid w:val="00494A16"/>
    <w:rsid w:val="00496C1D"/>
    <w:rsid w:val="004E0F2B"/>
    <w:rsid w:val="005043BA"/>
    <w:rsid w:val="005D6DC4"/>
    <w:rsid w:val="007822A6"/>
    <w:rsid w:val="007C3298"/>
    <w:rsid w:val="007F381A"/>
    <w:rsid w:val="00801FDC"/>
    <w:rsid w:val="008A1BB7"/>
    <w:rsid w:val="008A738E"/>
    <w:rsid w:val="008D4BF5"/>
    <w:rsid w:val="00950B36"/>
    <w:rsid w:val="00982E93"/>
    <w:rsid w:val="00A903EE"/>
    <w:rsid w:val="00AB7AEC"/>
    <w:rsid w:val="00AD359E"/>
    <w:rsid w:val="00B23091"/>
    <w:rsid w:val="00B96136"/>
    <w:rsid w:val="00C45871"/>
    <w:rsid w:val="00C525F9"/>
    <w:rsid w:val="00CC6D6B"/>
    <w:rsid w:val="00CD70B9"/>
    <w:rsid w:val="00CE4B56"/>
    <w:rsid w:val="00DF3E7B"/>
    <w:rsid w:val="00E248C2"/>
    <w:rsid w:val="00E31322"/>
    <w:rsid w:val="00ED46A1"/>
    <w:rsid w:val="00F313D8"/>
    <w:rsid w:val="00FD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865D7"/>
  <w15:chartTrackingRefBased/>
  <w15:docId w15:val="{5A614B2B-CDA7-402D-BF29-8F2B38428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9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Fennel</dc:creator>
  <cp:keywords/>
  <dc:description/>
  <cp:lastModifiedBy>Zach Fennel</cp:lastModifiedBy>
  <cp:revision>2</cp:revision>
  <dcterms:created xsi:type="dcterms:W3CDTF">2024-01-02T00:24:00Z</dcterms:created>
  <dcterms:modified xsi:type="dcterms:W3CDTF">2024-01-02T00:24:00Z</dcterms:modified>
</cp:coreProperties>
</file>